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A1DF6" w14:textId="1EEE20ED" w:rsidR="006C0FEA" w:rsidRPr="00C219CD" w:rsidRDefault="000747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9012E">
        <w:rPr>
          <w:rFonts w:ascii="Times New Roman" w:hAnsi="Times New Roman" w:cs="Times New Roman"/>
          <w:sz w:val="24"/>
          <w:szCs w:val="24"/>
        </w:rPr>
        <w:t>2</w:t>
      </w:r>
      <w:r w:rsidR="005E356C" w:rsidRPr="00C219CD">
        <w:rPr>
          <w:rFonts w:ascii="Times New Roman" w:hAnsi="Times New Roman" w:cs="Times New Roman"/>
          <w:sz w:val="24"/>
          <w:szCs w:val="24"/>
        </w:rPr>
        <w:t>.</w:t>
      </w:r>
      <w:r w:rsidR="00C219CD" w:rsidRPr="00C219CD">
        <w:rPr>
          <w:rFonts w:ascii="Times New Roman" w:hAnsi="Times New Roman" w:cs="Times New Roman"/>
          <w:sz w:val="24"/>
          <w:szCs w:val="24"/>
        </w:rPr>
        <w:t xml:space="preserve"> Adjusted odds ratio for development of </w:t>
      </w:r>
      <w:r w:rsidR="00E278AD">
        <w:rPr>
          <w:rFonts w:ascii="Times New Roman" w:hAnsi="Times New Roman" w:cs="Times New Roman"/>
          <w:sz w:val="24"/>
          <w:szCs w:val="24"/>
        </w:rPr>
        <w:t>hip and vertebral fractures</w:t>
      </w:r>
      <w:r w:rsidR="00C219CD" w:rsidRPr="00C219CD">
        <w:rPr>
          <w:rFonts w:ascii="Times New Roman" w:hAnsi="Times New Roman" w:cs="Times New Roman"/>
          <w:sz w:val="24"/>
          <w:szCs w:val="24"/>
        </w:rPr>
        <w:t xml:space="preserve"> by </w:t>
      </w:r>
      <w:r w:rsidR="00271C97">
        <w:rPr>
          <w:rFonts w:ascii="Times New Roman" w:hAnsi="Times New Roman" w:cs="Times New Roman"/>
          <w:sz w:val="24"/>
          <w:szCs w:val="24"/>
        </w:rPr>
        <w:t xml:space="preserve">religiosity </w:t>
      </w:r>
      <w:r w:rsidR="00E278AD">
        <w:rPr>
          <w:rFonts w:ascii="Times New Roman" w:hAnsi="Times New Roman" w:cs="Times New Roman"/>
          <w:sz w:val="24"/>
          <w:szCs w:val="24"/>
        </w:rPr>
        <w:t>stratified by gender among elderly (</w:t>
      </w:r>
      <w:r w:rsidR="00E278AD" w:rsidRPr="00E278AD">
        <w:rPr>
          <w:rFonts w:ascii="Times New Roman" w:hAnsi="Times New Roman" w:cs="Times New Roman"/>
          <w:sz w:val="24"/>
          <w:szCs w:val="24"/>
        </w:rPr>
        <w:t>age≥50 years)</w:t>
      </w:r>
      <w:r w:rsidR="00E278AD">
        <w:rPr>
          <w:rFonts w:ascii="Times New Roman" w:hAnsi="Times New Roman" w:cs="Times New Roman"/>
          <w:sz w:val="24"/>
          <w:szCs w:val="24"/>
        </w:rPr>
        <w:t xml:space="preserve"> </w:t>
      </w:r>
      <w:r w:rsidR="00271C97">
        <w:rPr>
          <w:rFonts w:ascii="Times New Roman" w:hAnsi="Times New Roman" w:cs="Times New Roman"/>
          <w:sz w:val="24"/>
          <w:szCs w:val="24"/>
        </w:rPr>
        <w:t>from longitudinal analyses.</w:t>
      </w:r>
    </w:p>
    <w:p w14:paraId="60A04365" w14:textId="7F466177" w:rsidR="005E356C" w:rsidRDefault="005E356C"/>
    <w:tbl>
      <w:tblPr>
        <w:tblW w:w="154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683"/>
        <w:gridCol w:w="1683"/>
        <w:gridCol w:w="1683"/>
        <w:gridCol w:w="1684"/>
        <w:gridCol w:w="1683"/>
        <w:gridCol w:w="1683"/>
        <w:gridCol w:w="1683"/>
        <w:gridCol w:w="1684"/>
      </w:tblGrid>
      <w:tr w:rsidR="00AA5E17" w:rsidRPr="005E356C" w14:paraId="4B9734CE" w14:textId="0919A570" w:rsidTr="00F31698">
        <w:trPr>
          <w:trHeight w:val="36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02BE4" w14:textId="77777777" w:rsidR="00AA5E17" w:rsidRPr="005E356C" w:rsidRDefault="00AA5E17" w:rsidP="005E35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6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93080" w14:textId="77777777" w:rsidR="00AA5E17" w:rsidRDefault="00AA5E17" w:rsidP="005E3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justed odds </w:t>
            </w:r>
            <w:proofErr w:type="gram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  <w:proofErr w:type="gramEnd"/>
          </w:p>
          <w:p w14:paraId="56D3AA24" w14:textId="111652E1" w:rsidR="00AA5E17" w:rsidRDefault="00AA5E17" w:rsidP="005E3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 confidence interval)</w:t>
            </w:r>
          </w:p>
        </w:tc>
      </w:tr>
      <w:tr w:rsidR="00AA5E17" w:rsidRPr="005E356C" w14:paraId="6B840DE6" w14:textId="113308CA" w:rsidTr="00E278AD">
        <w:trPr>
          <w:trHeight w:val="36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A5A34" w14:textId="77777777" w:rsidR="00AA5E17" w:rsidRPr="005E356C" w:rsidRDefault="00AA5E17" w:rsidP="005E35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3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30C85" w14:textId="0D772B84" w:rsidR="00AA5E17" w:rsidRPr="005E356C" w:rsidRDefault="00AA5E17" w:rsidP="005E3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733" w:type="dxa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334B11E" w14:textId="10C37E9E" w:rsidR="00AA5E17" w:rsidRDefault="00AA5E17" w:rsidP="005E356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</w:tr>
      <w:tr w:rsidR="00AA5E17" w:rsidRPr="005E356C" w14:paraId="23B57DAD" w14:textId="177B8765" w:rsidTr="00E278AD">
        <w:trPr>
          <w:trHeight w:val="360"/>
        </w:trPr>
        <w:tc>
          <w:tcPr>
            <w:tcW w:w="1985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25D55079" w14:textId="77777777" w:rsidR="00AA5E17" w:rsidRPr="005E356C" w:rsidRDefault="00AA5E17" w:rsidP="00AA5E1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FB77" w14:textId="41C0BD4A" w:rsidR="00AA5E17" w:rsidRPr="00271C97" w:rsidRDefault="00AA5E17" w:rsidP="00AA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religious at all</w:t>
            </w:r>
          </w:p>
        </w:tc>
        <w:tc>
          <w:tcPr>
            <w:tcW w:w="1683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BEF9" w14:textId="6D7DD537" w:rsidR="00AA5E17" w:rsidRPr="00271C97" w:rsidRDefault="00AA5E17" w:rsidP="00AA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ightly religious</w:t>
            </w:r>
          </w:p>
        </w:tc>
        <w:tc>
          <w:tcPr>
            <w:tcW w:w="1683" w:type="dxa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3FE2" w14:textId="606612C1" w:rsidR="00AA5E17" w:rsidRPr="00271C97" w:rsidRDefault="00AA5E17" w:rsidP="00AA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mewhat religious</w:t>
            </w:r>
          </w:p>
        </w:tc>
        <w:tc>
          <w:tcPr>
            <w:tcW w:w="1684" w:type="dxa"/>
            <w:tcBorders>
              <w:left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8A76" w14:textId="2A8501B7" w:rsidR="00AA5E17" w:rsidRPr="00271C97" w:rsidRDefault="00AA5E17" w:rsidP="00AA5E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igious</w:t>
            </w:r>
          </w:p>
        </w:tc>
        <w:tc>
          <w:tcPr>
            <w:tcW w:w="1683" w:type="dxa"/>
            <w:tcBorders>
              <w:left w:val="single" w:sz="4" w:space="0" w:color="auto"/>
              <w:bottom w:val="thinThickSmallGap" w:sz="24" w:space="0" w:color="auto"/>
            </w:tcBorders>
            <w:vAlign w:val="center"/>
          </w:tcPr>
          <w:p w14:paraId="7905E9B5" w14:textId="3F96A077" w:rsidR="00AA5E17" w:rsidRPr="00271C97" w:rsidRDefault="00AA5E17" w:rsidP="00AA5E1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t religious at all</w:t>
            </w:r>
          </w:p>
        </w:tc>
        <w:tc>
          <w:tcPr>
            <w:tcW w:w="1683" w:type="dxa"/>
            <w:tcBorders>
              <w:left w:val="nil"/>
              <w:bottom w:val="thinThickSmallGap" w:sz="24" w:space="0" w:color="auto"/>
            </w:tcBorders>
            <w:vAlign w:val="center"/>
          </w:tcPr>
          <w:p w14:paraId="72E3C88D" w14:textId="1096CA94" w:rsidR="00AA5E17" w:rsidRPr="00271C97" w:rsidRDefault="00AA5E17" w:rsidP="00AA5E1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ightly religious</w:t>
            </w:r>
          </w:p>
        </w:tc>
        <w:tc>
          <w:tcPr>
            <w:tcW w:w="1683" w:type="dxa"/>
            <w:tcBorders>
              <w:left w:val="nil"/>
              <w:bottom w:val="thinThickSmallGap" w:sz="24" w:space="0" w:color="auto"/>
            </w:tcBorders>
            <w:vAlign w:val="center"/>
          </w:tcPr>
          <w:p w14:paraId="2791B68B" w14:textId="03E63EF9" w:rsidR="00AA5E17" w:rsidRPr="00271C97" w:rsidRDefault="00AA5E17" w:rsidP="00AA5E1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omewhat religious</w:t>
            </w:r>
          </w:p>
        </w:tc>
        <w:tc>
          <w:tcPr>
            <w:tcW w:w="1684" w:type="dxa"/>
            <w:tcBorders>
              <w:left w:val="nil"/>
              <w:bottom w:val="thinThickSmallGap" w:sz="24" w:space="0" w:color="auto"/>
            </w:tcBorders>
            <w:vAlign w:val="center"/>
          </w:tcPr>
          <w:p w14:paraId="1C14CCF0" w14:textId="330A9A91" w:rsidR="00AA5E17" w:rsidRPr="00271C97" w:rsidRDefault="00AA5E17" w:rsidP="00AA5E1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71C9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ligious</w:t>
            </w:r>
          </w:p>
        </w:tc>
      </w:tr>
      <w:tr w:rsidR="00E278AD" w:rsidRPr="005E356C" w14:paraId="65AE5413" w14:textId="6506CFE1" w:rsidTr="00E278AD">
        <w:trPr>
          <w:trHeight w:val="16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683E" w14:textId="7381F2CE" w:rsidR="00E278AD" w:rsidRPr="005E356C" w:rsidRDefault="00E278AD" w:rsidP="00271C9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Hi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r vertebral fractures</w:t>
            </w:r>
          </w:p>
        </w:tc>
        <w:tc>
          <w:tcPr>
            <w:tcW w:w="6733" w:type="dxa"/>
            <w:gridSpan w:val="4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433E00" w14:textId="571EF81B" w:rsidR="00E278AD" w:rsidRPr="00E278AD" w:rsidRDefault="00E278AD" w:rsidP="00271C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00</w:t>
            </w:r>
          </w:p>
        </w:tc>
        <w:tc>
          <w:tcPr>
            <w:tcW w:w="6733" w:type="dxa"/>
            <w:gridSpan w:val="4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E525FE0" w14:textId="46947540" w:rsidR="00E278AD" w:rsidRPr="00E278AD" w:rsidRDefault="00E278AD" w:rsidP="00271C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77</w:t>
            </w:r>
          </w:p>
        </w:tc>
      </w:tr>
      <w:tr w:rsidR="00B57713" w:rsidRPr="005E356C" w14:paraId="3D4D7375" w14:textId="5934DDE1" w:rsidTr="00E278AD">
        <w:trPr>
          <w:trHeight w:val="16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2128" w14:textId="77777777" w:rsidR="00B57713" w:rsidRPr="005E356C" w:rsidRDefault="00B57713" w:rsidP="00B577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9DB4" w14:textId="1414731C" w:rsidR="00B57713" w:rsidRPr="00C219CD" w:rsidRDefault="00B57713" w:rsidP="00B57713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AF45" w14:textId="1DAF0631" w:rsidR="00B57713" w:rsidRPr="00271C97" w:rsidRDefault="00B57713" w:rsidP="00B577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144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6144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3169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 w:rsidR="0061449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E2B3" w14:textId="1974FBE5" w:rsidR="00B57713" w:rsidRPr="00E278AD" w:rsidRDefault="00B57713" w:rsidP="00B577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31698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AE343" w14:textId="2D7E38A8" w:rsidR="00B57713" w:rsidRPr="00E278AD" w:rsidRDefault="00B57713" w:rsidP="00B577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31698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C30E1D8" w14:textId="01491B53" w:rsidR="00B57713" w:rsidRPr="00E278AD" w:rsidRDefault="00B57713" w:rsidP="00B577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5A5504E4" w14:textId="1C078D5E" w:rsidR="00B57713" w:rsidRPr="00E278AD" w:rsidRDefault="00B57713" w:rsidP="00B577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31698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0AA98E7A" w14:textId="313FA2DD" w:rsidR="00B57713" w:rsidRPr="00E278AD" w:rsidRDefault="00614492" w:rsidP="00B577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  <w:r w:rsidR="00B57713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B57713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31698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="00B57713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B57713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vAlign w:val="center"/>
          </w:tcPr>
          <w:p w14:paraId="25CB8429" w14:textId="115DC754" w:rsidR="00B57713" w:rsidRPr="00E278AD" w:rsidRDefault="00614492" w:rsidP="00B577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  <w:r w:rsidR="00B57713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  <w:r w:rsidR="00B57713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31698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="00B57713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B57713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14492" w:rsidRPr="005E356C" w14:paraId="4FA261BA" w14:textId="0B99E852" w:rsidTr="00E278AD">
        <w:trPr>
          <w:trHeight w:val="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1B7B" w14:textId="77777777" w:rsidR="00614492" w:rsidRPr="005E356C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1E92" w14:textId="1CD1A741" w:rsidR="00614492" w:rsidRPr="00C219C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7531" w14:textId="075189CD" w:rsidR="00614492" w:rsidRPr="00271C97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36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D4CE" w14:textId="4CDFF2E0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52 to 6.37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D45A" w14:textId="6C2C2F00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61 to 8.46)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7259F2" w14:textId="4FD93022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6FAD" w14:textId="147097C1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24 to 1.9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4D16" w14:textId="1E4CA7C5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41 to 2.48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2DF7" w14:textId="6A86239D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59 to 3.75)</w:t>
            </w:r>
          </w:p>
        </w:tc>
      </w:tr>
      <w:tr w:rsidR="00614492" w:rsidRPr="005E356C" w14:paraId="39325575" w14:textId="11684901" w:rsidTr="00E278AD">
        <w:trPr>
          <w:trHeight w:val="6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FF07" w14:textId="77777777" w:rsidR="00614492" w:rsidRPr="005E356C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37CF2" w14:textId="4B3A5521" w:rsidR="00614492" w:rsidRPr="00C219C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D1BBF" w14:textId="2E70D6DB" w:rsidR="00614492" w:rsidRPr="00271C97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37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3E1AF8" w14:textId="73BCA5CC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52 to 6.43)</w:t>
            </w:r>
          </w:p>
        </w:tc>
        <w:tc>
          <w:tcPr>
            <w:tcW w:w="16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D78DB" w14:textId="01B5868A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61 to 8.54)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8C570E5" w14:textId="76366F8E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7988F09B" w14:textId="4401FF49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25 to 1.99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15836E56" w14:textId="1C876B55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43 to 2.62)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6E2C8ED0" w14:textId="656F8429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63 to 4.00)</w:t>
            </w:r>
          </w:p>
        </w:tc>
      </w:tr>
      <w:tr w:rsidR="00614492" w:rsidRPr="005E356C" w14:paraId="314BCC53" w14:textId="3E6FBCE5" w:rsidTr="00E278AD">
        <w:trPr>
          <w:trHeight w:val="131"/>
        </w:trPr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328F" w14:textId="77777777" w:rsidR="00614492" w:rsidRPr="005E356C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1759B" w14:textId="1F47EA3A" w:rsidR="00614492" w:rsidRPr="00C219C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9BD76" w14:textId="2C360BA0" w:rsidR="00614492" w:rsidRPr="00271C97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29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61EF9" w14:textId="61CB8A7D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5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6.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F1EC3" w14:textId="12620868" w:rsidR="00614492" w:rsidRPr="00E278AD" w:rsidRDefault="00D81267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AE766E" w14:textId="5BA8ADDB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</w:tcBorders>
            <w:vAlign w:val="center"/>
          </w:tcPr>
          <w:p w14:paraId="4302409D" w14:textId="454DB83B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2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2.0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</w:tcBorders>
            <w:vAlign w:val="center"/>
          </w:tcPr>
          <w:p w14:paraId="48759B08" w14:textId="5C3E2B7E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43 to 2.65)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</w:tcBorders>
            <w:vAlign w:val="center"/>
          </w:tcPr>
          <w:p w14:paraId="62C94D22" w14:textId="02F500E2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6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4.1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278AD" w:rsidRPr="005E356C" w14:paraId="51436136" w14:textId="77777777" w:rsidTr="00E278AD">
        <w:trPr>
          <w:trHeight w:val="131"/>
        </w:trPr>
        <w:tc>
          <w:tcPr>
            <w:tcW w:w="198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BDE78" w14:textId="30FA1D65" w:rsidR="00E278AD" w:rsidRPr="005E356C" w:rsidRDefault="00E278AD" w:rsidP="006144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rtebral fracture</w:t>
            </w:r>
          </w:p>
        </w:tc>
        <w:tc>
          <w:tcPr>
            <w:tcW w:w="673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9DB6A1" w14:textId="4E591081" w:rsidR="00E278AD" w:rsidRPr="00E278AD" w:rsidRDefault="00E278AD" w:rsidP="00F3169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83</w:t>
            </w:r>
          </w:p>
        </w:tc>
        <w:tc>
          <w:tcPr>
            <w:tcW w:w="6733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72340A" w14:textId="41617BF0" w:rsidR="00E278AD" w:rsidRPr="00E278AD" w:rsidRDefault="00E278AD" w:rsidP="00F3169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42</w:t>
            </w:r>
          </w:p>
        </w:tc>
      </w:tr>
      <w:tr w:rsidR="00614492" w:rsidRPr="005E356C" w14:paraId="51913775" w14:textId="77777777" w:rsidTr="00E278AD">
        <w:trPr>
          <w:trHeight w:val="131"/>
        </w:trPr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0F53EF1" w14:textId="4D5E35E7" w:rsidR="00614492" w:rsidRPr="005E356C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C73B9" w14:textId="1349E9BE" w:rsidR="00614492" w:rsidRPr="00DC5591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067AE" w14:textId="37F2F6F2" w:rsidR="00614492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132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1132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67892" w14:textId="0D0687A1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31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8C4457" w14:textId="18BB0D51" w:rsidR="00614492" w:rsidRPr="00E278AD" w:rsidRDefault="00113256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1.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vAlign w:val="center"/>
          </w:tcPr>
          <w:p w14:paraId="5D26AC7F" w14:textId="30B9F92A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2FB47DBF" w14:textId="3428DEDE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1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3A48DAA9" w14:textId="7DCFC369" w:rsidR="00614492" w:rsidRPr="00E278AD" w:rsidRDefault="00113256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1.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</w:tcBorders>
            <w:vAlign w:val="center"/>
          </w:tcPr>
          <w:p w14:paraId="17F949CF" w14:textId="3D990832" w:rsidR="00614492" w:rsidRPr="00E278AD" w:rsidRDefault="00113256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1.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14492" w:rsidRPr="005E356C" w14:paraId="42D2F249" w14:textId="77777777" w:rsidTr="00E278AD">
        <w:trPr>
          <w:trHeight w:val="131"/>
        </w:trPr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B095241" w14:textId="3246B65C" w:rsidR="00614492" w:rsidRPr="005E356C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55DC8" w14:textId="2A1FC3AD" w:rsidR="00614492" w:rsidRPr="00DC5591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B9726" w14:textId="7403DF7E" w:rsidR="00614492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132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1132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1325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2704F" w14:textId="075D7067" w:rsidR="00614492" w:rsidRPr="00E278AD" w:rsidRDefault="00113256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36</w:t>
            </w:r>
            <w:r w:rsidR="00614492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8B68EE" w14:textId="63E3BB43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31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vAlign w:val="center"/>
          </w:tcPr>
          <w:p w14:paraId="24455152" w14:textId="4D9CCA4E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124D8EFC" w14:textId="517C8055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44730501" w14:textId="4FAE4D57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</w:tcBorders>
            <w:vAlign w:val="center"/>
          </w:tcPr>
          <w:p w14:paraId="0B93DEB1" w14:textId="0053DE6B" w:rsidR="00614492" w:rsidRPr="00E278AD" w:rsidRDefault="00614492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113256"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39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13256" w:rsidRPr="005E356C" w14:paraId="67DEB057" w14:textId="77777777" w:rsidTr="00E278AD">
        <w:trPr>
          <w:trHeight w:val="131"/>
        </w:trPr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1A5A706" w14:textId="5DCEC049" w:rsidR="00113256" w:rsidRPr="005E356C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5561D" w14:textId="75B66C38" w:rsidR="00113256" w:rsidRPr="00DC5591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57492" w14:textId="288A2532" w:rsidR="00113256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4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5DD4D" w14:textId="0A08CBC1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1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51 to 6.39)</w:t>
            </w:r>
          </w:p>
        </w:tc>
        <w:tc>
          <w:tcPr>
            <w:tcW w:w="168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D7D221" w14:textId="1BD6A4EB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29 to 5.32)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vAlign w:val="center"/>
          </w:tcPr>
          <w:p w14:paraId="1FA4F8E8" w14:textId="7968F45C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16EDA99C" w14:textId="2D1BA996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28 to 2.54)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36908A88" w14:textId="324DFA60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46 to 3.24)</w:t>
            </w:r>
          </w:p>
        </w:tc>
        <w:tc>
          <w:tcPr>
            <w:tcW w:w="1684" w:type="dxa"/>
            <w:tcBorders>
              <w:left w:val="nil"/>
            </w:tcBorders>
            <w:vAlign w:val="center"/>
          </w:tcPr>
          <w:p w14:paraId="621F5A79" w14:textId="0FAFF080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63 to 4.69)</w:t>
            </w:r>
          </w:p>
        </w:tc>
      </w:tr>
      <w:tr w:rsidR="00D81267" w:rsidRPr="005E356C" w14:paraId="6C6FDDA5" w14:textId="77777777" w:rsidTr="00E278AD">
        <w:trPr>
          <w:trHeight w:val="131"/>
        </w:trPr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FF862" w14:textId="5FB39AB1" w:rsidR="00D81267" w:rsidRPr="005E356C" w:rsidRDefault="00D81267" w:rsidP="00D812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8AE55" w14:textId="11A1BE4D" w:rsidR="00D81267" w:rsidRPr="00DC5591" w:rsidRDefault="00D81267" w:rsidP="00D812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4A77B" w14:textId="7D70444F" w:rsidR="00D81267" w:rsidRDefault="00D81267" w:rsidP="00D812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9E0CB" w14:textId="4057FA63" w:rsidR="00D81267" w:rsidRPr="00E278AD" w:rsidRDefault="00D81267" w:rsidP="00D812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6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18DB0" w14:textId="0DE53881" w:rsidR="00D81267" w:rsidRPr="00E278AD" w:rsidRDefault="00D81267" w:rsidP="00D812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85466B" w14:textId="679031D7" w:rsidR="00D81267" w:rsidRPr="00E278AD" w:rsidRDefault="00D81267" w:rsidP="00D812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</w:tcBorders>
            <w:vAlign w:val="center"/>
          </w:tcPr>
          <w:p w14:paraId="20EB5A87" w14:textId="63EA7AC8" w:rsidR="00D81267" w:rsidRPr="00E278AD" w:rsidRDefault="00D81267" w:rsidP="00D812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29 to 2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</w:tcBorders>
            <w:vAlign w:val="center"/>
          </w:tcPr>
          <w:p w14:paraId="7FFCB6FE" w14:textId="69EC0EF8" w:rsidR="00D81267" w:rsidRPr="00E278AD" w:rsidRDefault="00D81267" w:rsidP="00D812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4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46 to 3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</w:tcBorders>
            <w:vAlign w:val="center"/>
          </w:tcPr>
          <w:p w14:paraId="1D053931" w14:textId="6355A86B" w:rsidR="00D81267" w:rsidRPr="00E278AD" w:rsidRDefault="00D81267" w:rsidP="00D812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65 to 4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278AD" w:rsidRPr="005E356C" w14:paraId="59DB5A65" w14:textId="5FA0F947" w:rsidTr="00E278AD">
        <w:trPr>
          <w:trHeight w:val="131"/>
        </w:trPr>
        <w:tc>
          <w:tcPr>
            <w:tcW w:w="198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BA88F" w14:textId="34D838F9" w:rsidR="00E278AD" w:rsidRPr="005E356C" w:rsidRDefault="00E278AD" w:rsidP="006144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p fracture</w:t>
            </w:r>
          </w:p>
        </w:tc>
        <w:tc>
          <w:tcPr>
            <w:tcW w:w="6733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80236A" w14:textId="74DF693A" w:rsidR="00E278AD" w:rsidRPr="00E278AD" w:rsidRDefault="00E278AD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17</w:t>
            </w:r>
          </w:p>
        </w:tc>
        <w:tc>
          <w:tcPr>
            <w:tcW w:w="6733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133212" w14:textId="349D53A5" w:rsidR="00E278AD" w:rsidRPr="00E278AD" w:rsidRDefault="00E278AD" w:rsidP="006144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35</w:t>
            </w:r>
          </w:p>
        </w:tc>
      </w:tr>
      <w:tr w:rsidR="00113256" w:rsidRPr="005E356C" w14:paraId="29340F4B" w14:textId="0974CFDB" w:rsidTr="00E278AD">
        <w:trPr>
          <w:trHeight w:val="131"/>
        </w:trPr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102A2B" w14:textId="77777777" w:rsidR="00113256" w:rsidRPr="005E356C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E6753" w14:textId="3271969F" w:rsidR="00113256" w:rsidRPr="00FC2226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3E9B5E" w14:textId="41DCA058" w:rsidR="00113256" w:rsidRPr="00271C97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  <w:r w:rsidRPr="00271C9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B322C" w14:textId="113C29FD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08 to 2.97)</w:t>
            </w:r>
          </w:p>
        </w:tc>
        <w:tc>
          <w:tcPr>
            <w:tcW w:w="168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0B7B2" w14:textId="30035523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50 to 11.9)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vAlign w:val="center"/>
          </w:tcPr>
          <w:p w14:paraId="6156CCF0" w14:textId="582381D9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5A00FEDC" w14:textId="700EE1BA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09 to 1.22)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733E186F" w14:textId="6F565366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18 to 1.47)</w:t>
            </w:r>
          </w:p>
        </w:tc>
        <w:tc>
          <w:tcPr>
            <w:tcW w:w="1684" w:type="dxa"/>
            <w:tcBorders>
              <w:left w:val="nil"/>
            </w:tcBorders>
            <w:vAlign w:val="center"/>
          </w:tcPr>
          <w:p w14:paraId="303C4459" w14:textId="44F31F74" w:rsidR="00113256" w:rsidRPr="00E278AD" w:rsidRDefault="00113256" w:rsidP="00113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21 to 2.07)</w:t>
            </w:r>
          </w:p>
        </w:tc>
      </w:tr>
      <w:tr w:rsidR="00E278AD" w:rsidRPr="005E356C" w14:paraId="7E11FA35" w14:textId="1316E513" w:rsidTr="00E278AD">
        <w:trPr>
          <w:trHeight w:val="131"/>
        </w:trPr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3B6BBD" w14:textId="77777777" w:rsidR="00E278AD" w:rsidRPr="005E356C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1140A" w14:textId="46938CD6" w:rsidR="00E278AD" w:rsidRPr="00FC2226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8AB06D" w14:textId="6C93C4A6" w:rsidR="00E278AD" w:rsidRPr="00271C97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F3BE8" w14:textId="7BEBFD6D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0.11</w:t>
            </w:r>
            <w:r w:rsidRPr="00E278A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0.01 to 0.96)</w:t>
            </w:r>
          </w:p>
        </w:tc>
        <w:tc>
          <w:tcPr>
            <w:tcW w:w="168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CA2C4B" w14:textId="276638CF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vAlign w:val="center"/>
          </w:tcPr>
          <w:p w14:paraId="705EBC1A" w14:textId="63CF17D2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7D63261B" w14:textId="7F42EDBD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5FB9D2F7" w14:textId="0A0B93F8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01 to 3.71)</w:t>
            </w:r>
          </w:p>
        </w:tc>
        <w:tc>
          <w:tcPr>
            <w:tcW w:w="1684" w:type="dxa"/>
            <w:tcBorders>
              <w:left w:val="nil"/>
            </w:tcBorders>
            <w:vAlign w:val="center"/>
          </w:tcPr>
          <w:p w14:paraId="76DF42FD" w14:textId="5334AFE1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05 to 7.38)</w:t>
            </w:r>
          </w:p>
        </w:tc>
      </w:tr>
      <w:tr w:rsidR="00E278AD" w:rsidRPr="005E356C" w14:paraId="0BDF40DB" w14:textId="6E19EE60" w:rsidTr="00E278AD">
        <w:trPr>
          <w:trHeight w:val="131"/>
        </w:trPr>
        <w:tc>
          <w:tcPr>
            <w:tcW w:w="198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B8AF9A" w14:textId="77777777" w:rsidR="00E278AD" w:rsidRPr="005E356C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57399" w14:textId="73D2F68B" w:rsidR="00E278AD" w:rsidRPr="00FC2226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08773" w14:textId="4F2C5092" w:rsidR="00E278AD" w:rsidRPr="00271C97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942F0" w14:textId="2CBB532D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0.11</w:t>
            </w:r>
            <w:r w:rsidRPr="00E278AD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(0.01 to 0.98)</w:t>
            </w:r>
          </w:p>
        </w:tc>
        <w:tc>
          <w:tcPr>
            <w:tcW w:w="168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9A3D8" w14:textId="22E811F8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83" w:type="dxa"/>
            <w:tcBorders>
              <w:left w:val="single" w:sz="4" w:space="0" w:color="auto"/>
            </w:tcBorders>
            <w:vAlign w:val="center"/>
          </w:tcPr>
          <w:p w14:paraId="73DACC7D" w14:textId="7CC8702B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2BE3BBBE" w14:textId="41A0F746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83" w:type="dxa"/>
            <w:tcBorders>
              <w:left w:val="nil"/>
            </w:tcBorders>
            <w:vAlign w:val="center"/>
          </w:tcPr>
          <w:p w14:paraId="5AA623E4" w14:textId="29303EA3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01 to 4.28)</w:t>
            </w:r>
          </w:p>
        </w:tc>
        <w:tc>
          <w:tcPr>
            <w:tcW w:w="1684" w:type="dxa"/>
            <w:tcBorders>
              <w:left w:val="nil"/>
            </w:tcBorders>
            <w:vAlign w:val="center"/>
          </w:tcPr>
          <w:p w14:paraId="32BBC0B0" w14:textId="4A042687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06 to 9.00)</w:t>
            </w:r>
          </w:p>
        </w:tc>
      </w:tr>
      <w:tr w:rsidR="00E278AD" w:rsidRPr="005E356C" w14:paraId="10DEB733" w14:textId="67DBF820" w:rsidTr="00E278AD">
        <w:trPr>
          <w:trHeight w:val="131"/>
        </w:trPr>
        <w:tc>
          <w:tcPr>
            <w:tcW w:w="1985" w:type="dxa"/>
            <w:tcBorders>
              <w:bottom w:val="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7CB8E" w14:textId="77777777" w:rsidR="00E278AD" w:rsidRPr="005E356C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56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del 4</w:t>
            </w:r>
          </w:p>
        </w:tc>
        <w:tc>
          <w:tcPr>
            <w:tcW w:w="1683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1D8D0B1" w14:textId="373622AC" w:rsidR="00E278AD" w:rsidRPr="00FC2226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C559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15CAE26E" w14:textId="1314720F" w:rsidR="00E278AD" w:rsidRPr="00271C97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1.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9F44F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3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35D5E6B" w14:textId="4D2C1233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01 to 1.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  <w:bottom w:val="thickThinSmallGap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FB26" w14:textId="61CBBF72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83" w:type="dxa"/>
            <w:tcBorders>
              <w:left w:val="single" w:sz="4" w:space="0" w:color="auto"/>
              <w:bottom w:val="thickThinSmallGap" w:sz="24" w:space="0" w:color="auto"/>
            </w:tcBorders>
            <w:vAlign w:val="center"/>
          </w:tcPr>
          <w:p w14:paraId="7CCADBCE" w14:textId="58462B12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83" w:type="dxa"/>
            <w:tcBorders>
              <w:left w:val="nil"/>
              <w:bottom w:val="thickThinSmallGap" w:sz="24" w:space="0" w:color="auto"/>
            </w:tcBorders>
            <w:vAlign w:val="center"/>
          </w:tcPr>
          <w:p w14:paraId="0D5F7B87" w14:textId="7D0155A1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83" w:type="dxa"/>
            <w:tcBorders>
              <w:left w:val="nil"/>
              <w:bottom w:val="thickThinSmallGap" w:sz="24" w:space="0" w:color="auto"/>
            </w:tcBorders>
            <w:vAlign w:val="center"/>
          </w:tcPr>
          <w:p w14:paraId="2312B01A" w14:textId="4AF75E69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01 to 4.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left w:val="nil"/>
              <w:bottom w:val="thickThinSmallGap" w:sz="24" w:space="0" w:color="auto"/>
            </w:tcBorders>
            <w:vAlign w:val="center"/>
          </w:tcPr>
          <w:p w14:paraId="1EFAA8EB" w14:textId="08E050AE" w:rsidR="00E278AD" w:rsidRPr="00E278AD" w:rsidRDefault="00E278AD" w:rsidP="00E278A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(0.06 to 8.</w:t>
            </w:r>
            <w:r w:rsidR="00D8126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Pr="00E278A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4E8AB987" w14:textId="356281BB" w:rsidR="009B7C02" w:rsidRPr="00C219CD" w:rsidRDefault="009B7C02" w:rsidP="009B7C02">
      <w:pPr>
        <w:rPr>
          <w:rFonts w:ascii="Times New Roman" w:hAnsi="Times New Roman" w:cs="Times New Roman"/>
          <w:sz w:val="24"/>
          <w:szCs w:val="24"/>
        </w:rPr>
      </w:pPr>
      <w:r w:rsidRPr="00C219CD">
        <w:rPr>
          <w:rFonts w:ascii="Times New Roman" w:hAnsi="Times New Roman" w:cs="Times New Roman"/>
          <w:sz w:val="24"/>
          <w:szCs w:val="24"/>
        </w:rPr>
        <w:t>Model 1 was adjusted for time variable, participants’ age and gender</w:t>
      </w:r>
      <w:r>
        <w:rPr>
          <w:rFonts w:ascii="Times New Roman" w:hAnsi="Times New Roman" w:cs="Times New Roman"/>
          <w:sz w:val="24"/>
          <w:szCs w:val="24"/>
        </w:rPr>
        <w:t>, and baseline T score</w:t>
      </w:r>
      <w:r w:rsidRPr="00C219CD">
        <w:rPr>
          <w:rFonts w:ascii="Times New Roman" w:hAnsi="Times New Roman" w:cs="Times New Roman"/>
          <w:sz w:val="24"/>
          <w:szCs w:val="24"/>
        </w:rPr>
        <w:t>; model 2 wa</w:t>
      </w:r>
      <w:r w:rsidR="00851EF4">
        <w:rPr>
          <w:rFonts w:ascii="Times New Roman" w:hAnsi="Times New Roman" w:cs="Times New Roman"/>
          <w:sz w:val="24"/>
          <w:szCs w:val="24"/>
        </w:rPr>
        <w:t>s</w:t>
      </w:r>
      <w:r w:rsidRPr="00C219CD">
        <w:rPr>
          <w:rFonts w:ascii="Times New Roman" w:hAnsi="Times New Roman" w:cs="Times New Roman"/>
          <w:sz w:val="24"/>
          <w:szCs w:val="24"/>
        </w:rPr>
        <w:t xml:space="preserve"> adjusted for </w:t>
      </w:r>
      <w:r>
        <w:rPr>
          <w:rFonts w:ascii="Times New Roman" w:hAnsi="Times New Roman" w:cs="Times New Roman"/>
          <w:sz w:val="24"/>
          <w:szCs w:val="24"/>
        </w:rPr>
        <w:t>health habits</w:t>
      </w:r>
      <w:r w:rsidRPr="00C219CD">
        <w:rPr>
          <w:rFonts w:ascii="Times New Roman" w:hAnsi="Times New Roman" w:cs="Times New Roman"/>
          <w:sz w:val="24"/>
          <w:szCs w:val="24"/>
        </w:rPr>
        <w:t xml:space="preserve"> (alcohol consump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042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garette </w:t>
      </w:r>
      <w:r w:rsidRPr="00C219CD">
        <w:rPr>
          <w:rFonts w:ascii="Times New Roman" w:hAnsi="Times New Roman" w:cs="Times New Roman"/>
          <w:sz w:val="24"/>
          <w:szCs w:val="24"/>
        </w:rPr>
        <w:t xml:space="preserve">smoking and exercise) and body mass index in addition to covariates in model 1; model 3 </w:t>
      </w:r>
      <w:r>
        <w:rPr>
          <w:rFonts w:ascii="Times New Roman" w:hAnsi="Times New Roman" w:cs="Times New Roman"/>
          <w:sz w:val="24"/>
          <w:szCs w:val="24"/>
        </w:rPr>
        <w:t xml:space="preserve">was adjusted for comorbidities (current history of </w:t>
      </w:r>
      <w:r w:rsidRPr="00C219CD">
        <w:rPr>
          <w:rFonts w:ascii="Times New Roman" w:hAnsi="Times New Roman" w:cs="Times New Roman"/>
          <w:sz w:val="24"/>
          <w:szCs w:val="24"/>
        </w:rPr>
        <w:t>hypertension, diabete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219CD">
        <w:rPr>
          <w:rFonts w:ascii="Times New Roman" w:hAnsi="Times New Roman" w:cs="Times New Roman"/>
          <w:sz w:val="24"/>
          <w:szCs w:val="24"/>
        </w:rPr>
        <w:t xml:space="preserve"> dyslipidemi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219CD">
        <w:rPr>
          <w:rFonts w:ascii="Times New Roman" w:hAnsi="Times New Roman" w:cs="Times New Roman"/>
          <w:sz w:val="24"/>
          <w:szCs w:val="24"/>
        </w:rPr>
        <w:t xml:space="preserve">in addition to covariates in model 2; </w:t>
      </w:r>
      <w:r w:rsidR="00AA4C2F" w:rsidRPr="00C219CD">
        <w:rPr>
          <w:rFonts w:ascii="Times New Roman" w:hAnsi="Times New Roman" w:cs="Times New Roman"/>
          <w:sz w:val="24"/>
          <w:szCs w:val="24"/>
        </w:rPr>
        <w:t xml:space="preserve">model 4 was adjusted for </w:t>
      </w:r>
      <w:r w:rsidR="00AA4C2F">
        <w:rPr>
          <w:rFonts w:ascii="Times New Roman" w:hAnsi="Times New Roman" w:cs="Times New Roman"/>
          <w:sz w:val="24"/>
          <w:szCs w:val="24"/>
        </w:rPr>
        <w:t xml:space="preserve">depression and its treatment status, and treatment status for osteoporosis </w:t>
      </w:r>
      <w:r w:rsidR="00AA4C2F" w:rsidRPr="00C219CD">
        <w:rPr>
          <w:rFonts w:ascii="Times New Roman" w:hAnsi="Times New Roman" w:cs="Times New Roman"/>
          <w:sz w:val="24"/>
          <w:szCs w:val="24"/>
        </w:rPr>
        <w:t xml:space="preserve">in addition to covariates in model </w:t>
      </w:r>
      <w:r w:rsidR="00AA4C2F">
        <w:rPr>
          <w:rFonts w:ascii="Times New Roman" w:hAnsi="Times New Roman" w:cs="Times New Roman"/>
          <w:sz w:val="24"/>
          <w:szCs w:val="24"/>
        </w:rPr>
        <w:t>3</w:t>
      </w:r>
      <w:r w:rsidR="00AA4C2F" w:rsidRPr="00C219CD">
        <w:rPr>
          <w:rFonts w:ascii="Times New Roman" w:hAnsi="Times New Roman" w:cs="Times New Roman"/>
          <w:sz w:val="24"/>
          <w:szCs w:val="24"/>
        </w:rPr>
        <w:t>.</w:t>
      </w:r>
    </w:p>
    <w:p w14:paraId="3AFC550C" w14:textId="77777777" w:rsidR="009B7C02" w:rsidRPr="00411848" w:rsidRDefault="009B7C02" w:rsidP="009B7C02">
      <w:pPr>
        <w:rPr>
          <w:rFonts w:ascii="Times New Roman" w:hAnsi="Times New Roman" w:cs="Times New Roman"/>
          <w:sz w:val="24"/>
          <w:szCs w:val="24"/>
        </w:rPr>
      </w:pPr>
      <w:r w:rsidRPr="00411848">
        <w:rPr>
          <w:rFonts w:ascii="Times New Roman" w:hAnsi="Times New Roman" w:cs="Times New Roman"/>
          <w:sz w:val="24"/>
          <w:szCs w:val="24"/>
        </w:rPr>
        <w:t>Number in bold represents that the p value was less than 0.05.</w:t>
      </w:r>
    </w:p>
    <w:p w14:paraId="1DCA8ED4" w14:textId="77777777" w:rsidR="006C0FEA" w:rsidRPr="009B7C02" w:rsidRDefault="006C0FEA"/>
    <w:sectPr w:rsidR="006C0FEA" w:rsidRPr="009B7C02" w:rsidSect="00AA5E1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B4B00" w14:textId="77777777" w:rsidR="00802A3B" w:rsidRDefault="00802A3B" w:rsidP="00271C97">
      <w:r>
        <w:separator/>
      </w:r>
    </w:p>
  </w:endnote>
  <w:endnote w:type="continuationSeparator" w:id="0">
    <w:p w14:paraId="0A912343" w14:textId="77777777" w:rsidR="00802A3B" w:rsidRDefault="00802A3B" w:rsidP="00271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83F74" w14:textId="77777777" w:rsidR="00802A3B" w:rsidRDefault="00802A3B" w:rsidP="00271C97">
      <w:r>
        <w:separator/>
      </w:r>
    </w:p>
  </w:footnote>
  <w:footnote w:type="continuationSeparator" w:id="0">
    <w:p w14:paraId="7984EE50" w14:textId="77777777" w:rsidR="00802A3B" w:rsidRDefault="00802A3B" w:rsidP="00271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58"/>
    <w:rsid w:val="00020AAE"/>
    <w:rsid w:val="00027C95"/>
    <w:rsid w:val="000747DB"/>
    <w:rsid w:val="00113256"/>
    <w:rsid w:val="001533EA"/>
    <w:rsid w:val="0019012E"/>
    <w:rsid w:val="001B12CC"/>
    <w:rsid w:val="00271C97"/>
    <w:rsid w:val="003634DB"/>
    <w:rsid w:val="003C7A15"/>
    <w:rsid w:val="00407950"/>
    <w:rsid w:val="00411848"/>
    <w:rsid w:val="00523113"/>
    <w:rsid w:val="005C3B86"/>
    <w:rsid w:val="005E356C"/>
    <w:rsid w:val="00614492"/>
    <w:rsid w:val="006C0FEA"/>
    <w:rsid w:val="007E25AD"/>
    <w:rsid w:val="00802A3B"/>
    <w:rsid w:val="00851EF4"/>
    <w:rsid w:val="00931204"/>
    <w:rsid w:val="009B7C02"/>
    <w:rsid w:val="009F44F5"/>
    <w:rsid w:val="00A003DE"/>
    <w:rsid w:val="00A4432D"/>
    <w:rsid w:val="00A977FE"/>
    <w:rsid w:val="00AA4C2F"/>
    <w:rsid w:val="00AA5E17"/>
    <w:rsid w:val="00AC6E06"/>
    <w:rsid w:val="00B57713"/>
    <w:rsid w:val="00BB4D58"/>
    <w:rsid w:val="00C219CD"/>
    <w:rsid w:val="00C36596"/>
    <w:rsid w:val="00CE1708"/>
    <w:rsid w:val="00D608D1"/>
    <w:rsid w:val="00D81267"/>
    <w:rsid w:val="00D97C9B"/>
    <w:rsid w:val="00DF4CC8"/>
    <w:rsid w:val="00E02693"/>
    <w:rsid w:val="00E278AD"/>
    <w:rsid w:val="00F31698"/>
    <w:rsid w:val="00F72525"/>
    <w:rsid w:val="00FC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CC7CD3"/>
  <w15:chartTrackingRefBased/>
  <w15:docId w15:val="{98151728-8D45-4D89-B32C-FC89AA11F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C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1C97"/>
  </w:style>
  <w:style w:type="paragraph" w:styleId="a5">
    <w:name w:val="footer"/>
    <w:basedOn w:val="a"/>
    <w:link w:val="a6"/>
    <w:uiPriority w:val="99"/>
    <w:unhideWhenUsed/>
    <w:rsid w:val="00271C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1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6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Kobayashi</dc:creator>
  <cp:keywords/>
  <dc:description/>
  <cp:lastModifiedBy>小林 大輝</cp:lastModifiedBy>
  <cp:revision>16</cp:revision>
  <dcterms:created xsi:type="dcterms:W3CDTF">2019-04-10T00:16:00Z</dcterms:created>
  <dcterms:modified xsi:type="dcterms:W3CDTF">2023-01-24T10:19:00Z</dcterms:modified>
</cp:coreProperties>
</file>